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BAB1B" w14:textId="15AADF60" w:rsidR="00040037" w:rsidRDefault="00040037" w:rsidP="00040037">
      <w:pPr>
        <w:rPr>
          <w:rFonts w:ascii="Arial" w:hAnsi="Arial" w:cs="Arial"/>
          <w:b/>
          <w:bCs/>
          <w:sz w:val="22"/>
          <w:szCs w:val="22"/>
          <w:u w:val="single"/>
        </w:rPr>
      </w:pPr>
      <w:r>
        <w:rPr>
          <w:rFonts w:ascii="Arial" w:hAnsi="Arial" w:cs="Arial"/>
          <w:b/>
          <w:bCs/>
          <w:noProof/>
          <w:sz w:val="22"/>
          <w:szCs w:val="22"/>
          <w:u w:val="singl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482603" wp14:editId="7114F70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535038" cy="254643"/>
                <wp:effectExtent l="0" t="0" r="15240" b="12065"/>
                <wp:wrapNone/>
                <wp:docPr id="153151640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35038" cy="2546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83F1BAC" w14:textId="77777777" w:rsidR="00040037" w:rsidRPr="00CC4B05" w:rsidRDefault="00040037" w:rsidP="00040037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Supplementary </w:t>
                            </w:r>
                            <w:r w:rsidRPr="00CC4B05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Table 2: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Staining plan for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ChipCytometry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7482603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0;width:435.85pt;height:20.0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" fillcolor="white [3201]" strokeweight=".5pt">
                <v:textbox>
                  <w:txbxContent>
                    <w:p w14:paraId="383F1BAC" w14:textId="77777777" w:rsidR="00040037" w:rsidRPr="00CC4B05" w:rsidRDefault="00040037" w:rsidP="00040037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 xml:space="preserve">Supplementary </w:t>
                      </w:r>
                      <w:r w:rsidRPr="00CC4B05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 xml:space="preserve">Table 2: 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Staining plan for </w:t>
                      </w:r>
                      <w:proofErr w:type="spellStart"/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ChipCytometry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205FF8E3" w14:textId="77777777" w:rsidR="00040037" w:rsidRDefault="00040037" w:rsidP="00040037">
      <w:pPr>
        <w:rPr>
          <w:rFonts w:ascii="Arial" w:hAnsi="Arial" w:cs="Arial"/>
          <w:b/>
          <w:bCs/>
          <w:sz w:val="22"/>
          <w:szCs w:val="22"/>
          <w:u w:val="single"/>
        </w:rPr>
      </w:pPr>
    </w:p>
    <w:tbl>
      <w:tblPr>
        <w:tblW w:w="84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1060"/>
        <w:gridCol w:w="1880"/>
        <w:gridCol w:w="1220"/>
        <w:gridCol w:w="1500"/>
        <w:gridCol w:w="1195"/>
        <w:gridCol w:w="1880"/>
      </w:tblGrid>
      <w:tr w:rsidR="00040037" w:rsidRPr="00CC4B05" w14:paraId="03A2BC1A" w14:textId="77777777" w:rsidTr="00D478D8">
        <w:trPr>
          <w:trHeight w:val="3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DBDA48" w14:textId="77777777" w:rsidR="00040037" w:rsidRPr="00CC4B05" w:rsidRDefault="00040037" w:rsidP="00D478D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ycle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951D060" w14:textId="77777777" w:rsidR="00040037" w:rsidRPr="00CC4B05" w:rsidRDefault="00040037" w:rsidP="00D478D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pitope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2B3D303" w14:textId="77777777" w:rsidR="00040037" w:rsidRPr="00CC4B05" w:rsidRDefault="00040037" w:rsidP="00D478D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lone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7B2CF4B" w14:textId="77777777" w:rsidR="00040037" w:rsidRPr="00CC4B05" w:rsidRDefault="00040037" w:rsidP="00D478D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onjugat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C72260" w14:textId="77777777" w:rsidR="00040037" w:rsidRPr="00CC4B05" w:rsidRDefault="00040037" w:rsidP="00D478D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ilution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F7E8436" w14:textId="77777777" w:rsidR="00040037" w:rsidRPr="00CC4B05" w:rsidRDefault="00040037" w:rsidP="00D478D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otocol</w:t>
            </w:r>
          </w:p>
        </w:tc>
      </w:tr>
      <w:tr w:rsidR="00040037" w:rsidRPr="00CC4B05" w14:paraId="08CF3D74" w14:textId="77777777" w:rsidTr="00D478D8">
        <w:trPr>
          <w:trHeight w:val="300"/>
        </w:trPr>
        <w:tc>
          <w:tcPr>
            <w:tcW w:w="1060" w:type="dxa"/>
            <w:vMerge w:val="restart"/>
            <w:shd w:val="clear" w:color="auto" w:fill="auto"/>
            <w:noWrap/>
            <w:vAlign w:val="center"/>
            <w:hideMark/>
          </w:tcPr>
          <w:p w14:paraId="1516D291" w14:textId="77777777" w:rsidR="00040037" w:rsidRPr="00CC4B05" w:rsidRDefault="00040037" w:rsidP="00D478D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cle 1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798C318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2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A812EF6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T2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8F35288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B209F7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151B26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color w:val="151B26"/>
                <w:sz w:val="22"/>
                <w:szCs w:val="22"/>
              </w:rPr>
              <w:t xml:space="preserve"> 1:100</w:t>
            </w:r>
          </w:p>
        </w:tc>
        <w:tc>
          <w:tcPr>
            <w:tcW w:w="1880" w:type="dxa"/>
            <w:vMerge w:val="restart"/>
            <w:shd w:val="clear" w:color="auto" w:fill="auto"/>
            <w:vAlign w:val="center"/>
            <w:hideMark/>
          </w:tcPr>
          <w:p w14:paraId="6E352B69" w14:textId="77777777" w:rsidR="00040037" w:rsidRPr="00CC4B05" w:rsidRDefault="00040037" w:rsidP="00D478D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 Min Surface</w:t>
            </w:r>
          </w:p>
        </w:tc>
      </w:tr>
      <w:tr w:rsidR="00040037" w:rsidRPr="00CC4B05" w14:paraId="00349E65" w14:textId="77777777" w:rsidTr="00D478D8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11754A9C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BBBF060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4018B6F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34.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A4F0521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UV39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849ABB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:1000</w:t>
            </w:r>
          </w:p>
        </w:tc>
        <w:tc>
          <w:tcPr>
            <w:tcW w:w="1880" w:type="dxa"/>
            <w:vMerge/>
            <w:vAlign w:val="center"/>
            <w:hideMark/>
          </w:tcPr>
          <w:p w14:paraId="0E30C650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040037" w:rsidRPr="00CC4B05" w14:paraId="66A2D90A" w14:textId="77777777" w:rsidTr="00D478D8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7DAD260F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69A1571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gM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035925B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C11-1-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23C5BBC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T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9841B9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:1000</w:t>
            </w:r>
          </w:p>
        </w:tc>
        <w:tc>
          <w:tcPr>
            <w:tcW w:w="1880" w:type="dxa"/>
            <w:vMerge/>
            <w:vAlign w:val="center"/>
            <w:hideMark/>
          </w:tcPr>
          <w:p w14:paraId="3C1E0497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040037" w:rsidRPr="00CC4B05" w14:paraId="07D14D04" w14:textId="77777777" w:rsidTr="00D478D8">
        <w:trPr>
          <w:trHeight w:val="320"/>
        </w:trPr>
        <w:tc>
          <w:tcPr>
            <w:tcW w:w="1060" w:type="dxa"/>
            <w:vMerge/>
            <w:vAlign w:val="center"/>
            <w:hideMark/>
          </w:tcPr>
          <w:p w14:paraId="106D39B7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94BD63B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1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D666A79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G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D0FAA60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rCP</w:t>
            </w:r>
            <w:proofErr w:type="spellEnd"/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Cy5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081FFC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:60</w:t>
            </w:r>
          </w:p>
        </w:tc>
        <w:tc>
          <w:tcPr>
            <w:tcW w:w="1880" w:type="dxa"/>
            <w:vMerge/>
            <w:vAlign w:val="center"/>
            <w:hideMark/>
          </w:tcPr>
          <w:p w14:paraId="7BBFCABA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040037" w:rsidRPr="00CC4B05" w14:paraId="20AABF45" w14:textId="77777777" w:rsidTr="00D478D8">
        <w:trPr>
          <w:trHeight w:val="300"/>
        </w:trPr>
        <w:tc>
          <w:tcPr>
            <w:tcW w:w="1060" w:type="dxa"/>
            <w:vMerge w:val="restart"/>
            <w:shd w:val="clear" w:color="auto" w:fill="auto"/>
            <w:noWrap/>
            <w:vAlign w:val="center"/>
            <w:hideMark/>
          </w:tcPr>
          <w:p w14:paraId="03844748" w14:textId="77777777" w:rsidR="00040037" w:rsidRPr="00CC4B05" w:rsidRDefault="00040037" w:rsidP="00D478D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cle 2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4AF4ACF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gA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3D59CC6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gA5-3B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4EC2CE6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otin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834CA5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:100</w:t>
            </w:r>
          </w:p>
        </w:tc>
        <w:tc>
          <w:tcPr>
            <w:tcW w:w="1880" w:type="dxa"/>
            <w:vMerge w:val="restart"/>
            <w:shd w:val="clear" w:color="auto" w:fill="auto"/>
            <w:vAlign w:val="center"/>
            <w:hideMark/>
          </w:tcPr>
          <w:p w14:paraId="4F202EA8" w14:textId="77777777" w:rsidR="00040037" w:rsidRPr="00CC4B05" w:rsidRDefault="00040037" w:rsidP="00D478D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 Min Surface x2</w:t>
            </w:r>
          </w:p>
        </w:tc>
      </w:tr>
      <w:tr w:rsidR="00040037" w:rsidRPr="00CC4B05" w14:paraId="40B01A3D" w14:textId="77777777" w:rsidTr="00D478D8">
        <w:trPr>
          <w:trHeight w:val="320"/>
        </w:trPr>
        <w:tc>
          <w:tcPr>
            <w:tcW w:w="1060" w:type="dxa"/>
            <w:vMerge/>
            <w:vAlign w:val="center"/>
            <w:hideMark/>
          </w:tcPr>
          <w:p w14:paraId="5178848B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781B778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-Biotin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6682A71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D4-C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5312590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7AF077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:1000</w:t>
            </w:r>
          </w:p>
        </w:tc>
        <w:tc>
          <w:tcPr>
            <w:tcW w:w="1880" w:type="dxa"/>
            <w:vMerge/>
            <w:vAlign w:val="center"/>
            <w:hideMark/>
          </w:tcPr>
          <w:p w14:paraId="4C67AEF7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040037" w:rsidRPr="00CC4B05" w14:paraId="41DF000A" w14:textId="77777777" w:rsidTr="00D478D8">
        <w:trPr>
          <w:trHeight w:val="300"/>
        </w:trPr>
        <w:tc>
          <w:tcPr>
            <w:tcW w:w="1060" w:type="dxa"/>
            <w:vMerge w:val="restart"/>
            <w:shd w:val="clear" w:color="auto" w:fill="auto"/>
            <w:noWrap/>
            <w:vAlign w:val="center"/>
            <w:hideMark/>
          </w:tcPr>
          <w:p w14:paraId="3EEB6E34" w14:textId="77777777" w:rsidR="00040037" w:rsidRPr="00CC4B05" w:rsidRDefault="00040037" w:rsidP="00D478D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cle 3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8EF84C6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KG2A (CD159a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7C58F7F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A11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11EE6BD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868DD8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:200</w:t>
            </w:r>
          </w:p>
        </w:tc>
        <w:tc>
          <w:tcPr>
            <w:tcW w:w="1880" w:type="dxa"/>
            <w:vMerge w:val="restart"/>
            <w:shd w:val="clear" w:color="auto" w:fill="auto"/>
            <w:vAlign w:val="center"/>
            <w:hideMark/>
          </w:tcPr>
          <w:p w14:paraId="59FC5F40" w14:textId="77777777" w:rsidR="00040037" w:rsidRPr="00CC4B05" w:rsidRDefault="00040037" w:rsidP="00D478D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 Min Surface</w:t>
            </w:r>
          </w:p>
        </w:tc>
      </w:tr>
      <w:tr w:rsidR="00040037" w:rsidRPr="00CC4B05" w14:paraId="11748A17" w14:textId="77777777" w:rsidTr="00D478D8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23116370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D20976D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5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65E2557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CD5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4CB2E15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rCP</w:t>
            </w:r>
            <w:proofErr w:type="spellEnd"/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Cy5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B3AD4C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:200</w:t>
            </w:r>
          </w:p>
        </w:tc>
        <w:tc>
          <w:tcPr>
            <w:tcW w:w="1880" w:type="dxa"/>
            <w:vMerge/>
            <w:vAlign w:val="center"/>
            <w:hideMark/>
          </w:tcPr>
          <w:p w14:paraId="150C3C5D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040037" w:rsidRPr="00CC4B05" w14:paraId="0B3ECD60" w14:textId="77777777" w:rsidTr="00D478D8">
        <w:trPr>
          <w:trHeight w:val="320"/>
        </w:trPr>
        <w:tc>
          <w:tcPr>
            <w:tcW w:w="1060" w:type="dxa"/>
            <w:vMerge/>
            <w:vAlign w:val="center"/>
            <w:hideMark/>
          </w:tcPr>
          <w:p w14:paraId="3EE240B7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8D97457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4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950E880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058-1283 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FF4477F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UV39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67BA89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:600</w:t>
            </w:r>
          </w:p>
        </w:tc>
        <w:tc>
          <w:tcPr>
            <w:tcW w:w="1880" w:type="dxa"/>
            <w:vMerge/>
            <w:vAlign w:val="center"/>
            <w:hideMark/>
          </w:tcPr>
          <w:p w14:paraId="4B6C0D15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040037" w:rsidRPr="00CC4B05" w14:paraId="6317CCCB" w14:textId="77777777" w:rsidTr="00D478D8">
        <w:trPr>
          <w:trHeight w:val="300"/>
        </w:trPr>
        <w:tc>
          <w:tcPr>
            <w:tcW w:w="1060" w:type="dxa"/>
            <w:vMerge w:val="restart"/>
            <w:shd w:val="clear" w:color="auto" w:fill="auto"/>
            <w:noWrap/>
            <w:vAlign w:val="center"/>
            <w:hideMark/>
          </w:tcPr>
          <w:p w14:paraId="0359A130" w14:textId="77777777" w:rsidR="00040037" w:rsidRPr="00CC4B05" w:rsidRDefault="00040037" w:rsidP="00D478D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cle 4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0896297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1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197FE84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5E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F0BE89E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rCP</w:t>
            </w:r>
            <w:proofErr w:type="spellEnd"/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Cy5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E7C700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:100</w:t>
            </w:r>
          </w:p>
        </w:tc>
        <w:tc>
          <w:tcPr>
            <w:tcW w:w="1880" w:type="dxa"/>
            <w:vMerge w:val="restart"/>
            <w:shd w:val="clear" w:color="auto" w:fill="auto"/>
            <w:vAlign w:val="center"/>
            <w:hideMark/>
          </w:tcPr>
          <w:p w14:paraId="54C9F70F" w14:textId="77777777" w:rsidR="00040037" w:rsidRPr="00CC4B05" w:rsidRDefault="00040037" w:rsidP="00D478D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 Min Surface</w:t>
            </w:r>
          </w:p>
        </w:tc>
      </w:tr>
      <w:tr w:rsidR="00040037" w:rsidRPr="00CC4B05" w14:paraId="0247E12B" w14:textId="77777777" w:rsidTr="00D478D8">
        <w:trPr>
          <w:trHeight w:val="320"/>
        </w:trPr>
        <w:tc>
          <w:tcPr>
            <w:tcW w:w="1060" w:type="dxa"/>
            <w:vMerge/>
            <w:vAlign w:val="center"/>
            <w:hideMark/>
          </w:tcPr>
          <w:p w14:paraId="2318797D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CF97FE8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gG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AACDCC6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lyclonal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49E4437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ABB2DE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151B26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color w:val="151B26"/>
                <w:sz w:val="22"/>
                <w:szCs w:val="22"/>
              </w:rPr>
              <w:t xml:space="preserve"> 1:10000</w:t>
            </w:r>
          </w:p>
        </w:tc>
        <w:tc>
          <w:tcPr>
            <w:tcW w:w="1880" w:type="dxa"/>
            <w:vMerge/>
            <w:vAlign w:val="center"/>
            <w:hideMark/>
          </w:tcPr>
          <w:p w14:paraId="63F9D406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040037" w:rsidRPr="00CC4B05" w14:paraId="008A9601" w14:textId="77777777" w:rsidTr="00D478D8">
        <w:trPr>
          <w:trHeight w:val="34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A95F32F" w14:textId="77777777" w:rsidR="00040037" w:rsidRPr="00CC4B05" w:rsidRDefault="00040037" w:rsidP="00D478D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cle 5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59F0D46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echs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1CCED94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NA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DC3149D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UV39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FAC0AC" w14:textId="77777777" w:rsidR="00040037" w:rsidRPr="00CC4B05" w:rsidRDefault="00040037" w:rsidP="00D478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500,000</w:t>
            </w:r>
          </w:p>
        </w:tc>
        <w:tc>
          <w:tcPr>
            <w:tcW w:w="1880" w:type="dxa"/>
            <w:shd w:val="clear" w:color="auto" w:fill="auto"/>
            <w:vAlign w:val="center"/>
            <w:hideMark/>
          </w:tcPr>
          <w:p w14:paraId="01BE6739" w14:textId="77777777" w:rsidR="00040037" w:rsidRPr="00CC4B05" w:rsidRDefault="00040037" w:rsidP="00D478D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4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min RT</w:t>
            </w:r>
          </w:p>
        </w:tc>
      </w:tr>
    </w:tbl>
    <w:p w14:paraId="5FA962DB" w14:textId="77777777" w:rsidR="00040037" w:rsidRDefault="00040037" w:rsidP="00040037">
      <w:pPr>
        <w:rPr>
          <w:rFonts w:ascii="Arial" w:eastAsia="Arial" w:hAnsi="Arial" w:cs="Arial"/>
          <w:sz w:val="22"/>
          <w:szCs w:val="22"/>
        </w:rPr>
      </w:pPr>
    </w:p>
    <w:p w14:paraId="71400DA4" w14:textId="77777777" w:rsidR="0073673C" w:rsidRDefault="0073673C"/>
    <w:sectPr w:rsidR="0073673C" w:rsidSect="009C6993">
      <w:headerReference w:type="default" r:id="rId4"/>
      <w:footerReference w:type="default" r:id="rId5"/>
      <w:pgSz w:w="11900" w:h="16840"/>
      <w:pgMar w:top="144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75CAAC6" w14:paraId="5AC91C54" w14:textId="77777777" w:rsidTr="075CAAC6">
      <w:tc>
        <w:tcPr>
          <w:tcW w:w="3005" w:type="dxa"/>
        </w:tcPr>
        <w:p w14:paraId="4F89FB20" w14:textId="77777777" w:rsidR="00000000" w:rsidRDefault="00000000" w:rsidP="075CAAC6">
          <w:pPr>
            <w:pStyle w:val="Header"/>
            <w:ind w:left="-115"/>
          </w:pPr>
        </w:p>
      </w:tc>
      <w:tc>
        <w:tcPr>
          <w:tcW w:w="3005" w:type="dxa"/>
        </w:tcPr>
        <w:p w14:paraId="7B73C8D9" w14:textId="77777777" w:rsidR="00000000" w:rsidRDefault="00000000" w:rsidP="075CAAC6">
          <w:pPr>
            <w:pStyle w:val="Header"/>
            <w:jc w:val="center"/>
          </w:pPr>
        </w:p>
      </w:tc>
      <w:tc>
        <w:tcPr>
          <w:tcW w:w="3005" w:type="dxa"/>
        </w:tcPr>
        <w:p w14:paraId="23ED1EF3" w14:textId="77777777" w:rsidR="00000000" w:rsidRDefault="00000000" w:rsidP="075CAAC6">
          <w:pPr>
            <w:pStyle w:val="Header"/>
            <w:ind w:right="-115"/>
            <w:jc w:val="right"/>
          </w:pPr>
        </w:p>
      </w:tc>
    </w:tr>
  </w:tbl>
  <w:p w14:paraId="7050AA5D" w14:textId="77777777" w:rsidR="00000000" w:rsidRDefault="00000000" w:rsidP="075CAAC6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75CAAC6" w14:paraId="48352BF4" w14:textId="77777777" w:rsidTr="075CAAC6">
      <w:tc>
        <w:tcPr>
          <w:tcW w:w="3005" w:type="dxa"/>
        </w:tcPr>
        <w:p w14:paraId="004248C5" w14:textId="77777777" w:rsidR="00000000" w:rsidRDefault="00000000" w:rsidP="075CAAC6">
          <w:pPr>
            <w:pStyle w:val="Header"/>
            <w:ind w:left="-115"/>
          </w:pPr>
        </w:p>
      </w:tc>
      <w:tc>
        <w:tcPr>
          <w:tcW w:w="3005" w:type="dxa"/>
        </w:tcPr>
        <w:p w14:paraId="09EE4C71" w14:textId="77777777" w:rsidR="00000000" w:rsidRDefault="00000000" w:rsidP="075CAAC6">
          <w:pPr>
            <w:pStyle w:val="Header"/>
            <w:jc w:val="center"/>
          </w:pPr>
        </w:p>
      </w:tc>
      <w:tc>
        <w:tcPr>
          <w:tcW w:w="3005" w:type="dxa"/>
        </w:tcPr>
        <w:p w14:paraId="15F7383D" w14:textId="77777777" w:rsidR="00000000" w:rsidRDefault="00000000" w:rsidP="075CAAC6">
          <w:pPr>
            <w:pStyle w:val="Header"/>
            <w:ind w:right="-115"/>
            <w:jc w:val="right"/>
          </w:pPr>
        </w:p>
      </w:tc>
    </w:tr>
  </w:tbl>
  <w:p w14:paraId="3AE41C40" w14:textId="77777777" w:rsidR="00000000" w:rsidRDefault="00000000" w:rsidP="075CAAC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037"/>
    <w:rsid w:val="000223E2"/>
    <w:rsid w:val="00026D7C"/>
    <w:rsid w:val="00032742"/>
    <w:rsid w:val="00040037"/>
    <w:rsid w:val="000553F7"/>
    <w:rsid w:val="0006723E"/>
    <w:rsid w:val="000764FF"/>
    <w:rsid w:val="00095B82"/>
    <w:rsid w:val="000A44A9"/>
    <w:rsid w:val="000C5666"/>
    <w:rsid w:val="000C74F3"/>
    <w:rsid w:val="001014FF"/>
    <w:rsid w:val="00110A38"/>
    <w:rsid w:val="00113788"/>
    <w:rsid w:val="00133A35"/>
    <w:rsid w:val="001678D0"/>
    <w:rsid w:val="00194911"/>
    <w:rsid w:val="001F7159"/>
    <w:rsid w:val="002375A3"/>
    <w:rsid w:val="00251025"/>
    <w:rsid w:val="00261851"/>
    <w:rsid w:val="002741CE"/>
    <w:rsid w:val="002A3FAE"/>
    <w:rsid w:val="002D53A4"/>
    <w:rsid w:val="002E3B53"/>
    <w:rsid w:val="00304E17"/>
    <w:rsid w:val="00322670"/>
    <w:rsid w:val="00322684"/>
    <w:rsid w:val="00324671"/>
    <w:rsid w:val="003273DD"/>
    <w:rsid w:val="003305D7"/>
    <w:rsid w:val="00350EEC"/>
    <w:rsid w:val="0036057A"/>
    <w:rsid w:val="003642C9"/>
    <w:rsid w:val="00377668"/>
    <w:rsid w:val="00385198"/>
    <w:rsid w:val="00393132"/>
    <w:rsid w:val="003B5549"/>
    <w:rsid w:val="003E766B"/>
    <w:rsid w:val="00411CDF"/>
    <w:rsid w:val="00423572"/>
    <w:rsid w:val="004563F0"/>
    <w:rsid w:val="00464CCC"/>
    <w:rsid w:val="00481D84"/>
    <w:rsid w:val="004950C8"/>
    <w:rsid w:val="004C5E41"/>
    <w:rsid w:val="004D49DD"/>
    <w:rsid w:val="0051281D"/>
    <w:rsid w:val="0051727C"/>
    <w:rsid w:val="00525677"/>
    <w:rsid w:val="00534E82"/>
    <w:rsid w:val="00551428"/>
    <w:rsid w:val="00581BF5"/>
    <w:rsid w:val="0059266C"/>
    <w:rsid w:val="005B1B0E"/>
    <w:rsid w:val="005B4F85"/>
    <w:rsid w:val="005C5F8F"/>
    <w:rsid w:val="005D1347"/>
    <w:rsid w:val="005F4D95"/>
    <w:rsid w:val="00612D16"/>
    <w:rsid w:val="0061585B"/>
    <w:rsid w:val="00633A58"/>
    <w:rsid w:val="0063717D"/>
    <w:rsid w:val="006526C8"/>
    <w:rsid w:val="006850CC"/>
    <w:rsid w:val="00692098"/>
    <w:rsid w:val="00692E57"/>
    <w:rsid w:val="006B4473"/>
    <w:rsid w:val="006B5A7C"/>
    <w:rsid w:val="006C7F1A"/>
    <w:rsid w:val="006D577C"/>
    <w:rsid w:val="00710F84"/>
    <w:rsid w:val="0073673C"/>
    <w:rsid w:val="0074351F"/>
    <w:rsid w:val="007750BE"/>
    <w:rsid w:val="0078350A"/>
    <w:rsid w:val="007A349B"/>
    <w:rsid w:val="007C4309"/>
    <w:rsid w:val="007D7BD8"/>
    <w:rsid w:val="007F221D"/>
    <w:rsid w:val="008161D3"/>
    <w:rsid w:val="008253C7"/>
    <w:rsid w:val="00827AC0"/>
    <w:rsid w:val="00833E4F"/>
    <w:rsid w:val="008512F3"/>
    <w:rsid w:val="00877C9F"/>
    <w:rsid w:val="008B50C4"/>
    <w:rsid w:val="008C2C42"/>
    <w:rsid w:val="00900880"/>
    <w:rsid w:val="00913E80"/>
    <w:rsid w:val="00937637"/>
    <w:rsid w:val="009918E4"/>
    <w:rsid w:val="009A0826"/>
    <w:rsid w:val="009B5CC6"/>
    <w:rsid w:val="009B79C7"/>
    <w:rsid w:val="009C3BA9"/>
    <w:rsid w:val="009C624D"/>
    <w:rsid w:val="009C6993"/>
    <w:rsid w:val="009D4613"/>
    <w:rsid w:val="00A419C1"/>
    <w:rsid w:val="00A4459C"/>
    <w:rsid w:val="00A53C2C"/>
    <w:rsid w:val="00A541DD"/>
    <w:rsid w:val="00A753E9"/>
    <w:rsid w:val="00A75E4B"/>
    <w:rsid w:val="00A951A0"/>
    <w:rsid w:val="00A975DE"/>
    <w:rsid w:val="00AD5FA9"/>
    <w:rsid w:val="00AE2BAF"/>
    <w:rsid w:val="00B13046"/>
    <w:rsid w:val="00B2135F"/>
    <w:rsid w:val="00B24440"/>
    <w:rsid w:val="00B308E0"/>
    <w:rsid w:val="00B37739"/>
    <w:rsid w:val="00B6356F"/>
    <w:rsid w:val="00B64CE0"/>
    <w:rsid w:val="00B7434D"/>
    <w:rsid w:val="00B83B19"/>
    <w:rsid w:val="00BB1B44"/>
    <w:rsid w:val="00BD76DB"/>
    <w:rsid w:val="00BE31A1"/>
    <w:rsid w:val="00C20C56"/>
    <w:rsid w:val="00C4458D"/>
    <w:rsid w:val="00C45DB3"/>
    <w:rsid w:val="00C47378"/>
    <w:rsid w:val="00C47DD1"/>
    <w:rsid w:val="00C56331"/>
    <w:rsid w:val="00C77B42"/>
    <w:rsid w:val="00CB6F60"/>
    <w:rsid w:val="00CD3488"/>
    <w:rsid w:val="00CE4253"/>
    <w:rsid w:val="00CF1DD9"/>
    <w:rsid w:val="00CF7123"/>
    <w:rsid w:val="00D162DF"/>
    <w:rsid w:val="00D51915"/>
    <w:rsid w:val="00D53AD3"/>
    <w:rsid w:val="00D6535E"/>
    <w:rsid w:val="00D734A8"/>
    <w:rsid w:val="00DC4830"/>
    <w:rsid w:val="00DD6E60"/>
    <w:rsid w:val="00E03F72"/>
    <w:rsid w:val="00E25627"/>
    <w:rsid w:val="00E34BCC"/>
    <w:rsid w:val="00E402BE"/>
    <w:rsid w:val="00E4596A"/>
    <w:rsid w:val="00E46AA6"/>
    <w:rsid w:val="00E54D9D"/>
    <w:rsid w:val="00F07372"/>
    <w:rsid w:val="00F34F14"/>
    <w:rsid w:val="00F45423"/>
    <w:rsid w:val="00F50895"/>
    <w:rsid w:val="00F51101"/>
    <w:rsid w:val="00F730CD"/>
    <w:rsid w:val="00F762D1"/>
    <w:rsid w:val="00F875C5"/>
    <w:rsid w:val="00F911AB"/>
    <w:rsid w:val="00FA0EC3"/>
    <w:rsid w:val="00FA2B4F"/>
    <w:rsid w:val="00FE531F"/>
    <w:rsid w:val="00FE78C8"/>
    <w:rsid w:val="00FE7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D58ABA"/>
  <w15:chartTrackingRefBased/>
  <w15:docId w15:val="{F3B1EAE3-F4DC-DA4D-AF88-9FE70D1C5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03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00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00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00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00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00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003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003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003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0037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00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00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00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00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00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00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00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00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00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00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400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003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400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0037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400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003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400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00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00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0037"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rsid w:val="00040037"/>
  </w:style>
  <w:style w:type="paragraph" w:styleId="Header">
    <w:name w:val="header"/>
    <w:basedOn w:val="Normal"/>
    <w:link w:val="HeaderChar"/>
    <w:uiPriority w:val="99"/>
    <w:unhideWhenUsed/>
    <w:rsid w:val="00040037"/>
    <w:pPr>
      <w:tabs>
        <w:tab w:val="center" w:pos="4680"/>
        <w:tab w:val="right" w:pos="9360"/>
      </w:tabs>
    </w:pPr>
    <w:rPr>
      <w:kern w:val="2"/>
      <w14:ligatures w14:val="standardContextual"/>
    </w:rPr>
  </w:style>
  <w:style w:type="character" w:customStyle="1" w:styleId="HeaderChar1">
    <w:name w:val="Header Char1"/>
    <w:basedOn w:val="DefaultParagraphFont"/>
    <w:uiPriority w:val="99"/>
    <w:semiHidden/>
    <w:rsid w:val="00040037"/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040037"/>
  </w:style>
  <w:style w:type="paragraph" w:styleId="Footer">
    <w:name w:val="footer"/>
    <w:basedOn w:val="Normal"/>
    <w:link w:val="FooterChar"/>
    <w:uiPriority w:val="99"/>
    <w:unhideWhenUsed/>
    <w:rsid w:val="00040037"/>
    <w:pPr>
      <w:tabs>
        <w:tab w:val="center" w:pos="4680"/>
        <w:tab w:val="right" w:pos="9360"/>
      </w:tabs>
    </w:pPr>
    <w:rPr>
      <w:kern w:val="2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040037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ffin Woolley</dc:creator>
  <cp:keywords/>
  <dc:description/>
  <cp:lastModifiedBy>Griffin Woolley</cp:lastModifiedBy>
  <cp:revision>1</cp:revision>
  <dcterms:created xsi:type="dcterms:W3CDTF">2024-04-30T15:04:00Z</dcterms:created>
  <dcterms:modified xsi:type="dcterms:W3CDTF">2024-04-30T15:07:00Z</dcterms:modified>
</cp:coreProperties>
</file>